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46"/>
        <w:gridCol w:w="630"/>
        <w:gridCol w:w="1780"/>
        <w:gridCol w:w="26"/>
        <w:gridCol w:w="722"/>
        <w:gridCol w:w="2078"/>
        <w:gridCol w:w="1724"/>
      </w:tblGrid>
      <w:tr>
        <w:trPr>
          <w:trHeight w:val="280" w:hRule="atLeast"/>
        </w:trPr>
        <w:tc>
          <w:tcPr>
            <w:tcW w:w="830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220"/>
            <w:bookmarkEnd w:id="0"/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 xml:space="preserve">Supplementary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ble 1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rimers designed for qRT-PCR validation of candidate lncRNAs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Symbol</w:t>
            </w:r>
          </w:p>
        </w:tc>
        <w:tc>
          <w:tcPr>
            <w:tcW w:w="31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orward </w:t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IAT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TGCAGGAGAGAGAAGTGGG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CTGGAGGTGAGGCATGAAA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YTOR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ACATTCCAGACAAGCGGTG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GGTTCCCGTTATCAGGTCC </w:t>
            </w:r>
          </w:p>
        </w:tc>
      </w:tr>
      <w:tr>
        <w:trPr>
          <w:trHeight w:val="28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ZEB1-AS1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GCTTGTCTCACTTCCCCAT 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GGAATTCATGGCCTGTGGA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RMD6-AS2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TACACTCAGAGGCCACACT 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TTAGGTCCTAGTGGCAGCA 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NT-AS1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CTCACGAAATGCCCCTTTG  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GGGAGAAGCAAATGTGTCC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INC00240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ACCTCTCCTCTGGATGCT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TCCTCCTCTTCAGACCGG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BLN3P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AGCAGTCTCCAGGTTCAGA 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CTCTTTCCCTGGAGACTCA </w:t>
            </w:r>
          </w:p>
        </w:tc>
      </w:tr>
      <w:tr>
        <w:trPr>
          <w:trHeight w:val="28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ANDAR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CAGCTGGCAATCTACAACC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TGAGGGGAGGCTCATACTG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CTTCTTCCCTCTTCCACT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CTCGATATCTGGCAGGGAG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INC00163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AAAGTGCAGCAGAGACCTC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TGCTATTTTCTCCACGCGG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INC00466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GTTACGTCCAGGGTCTCAC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CATTCTAGGCTGGGTGTGG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EMA3B-AS1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TCAACCTCTCCCTCCACAG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CCAGACTCAGCTTCAGGAC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T7-AS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TTGGAGCAGGAATCAGCAC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GTGCGGCTTCTTAGGGTTA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CG18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ATGTGGTCAGGAGTGGGAA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AAGTTACCATGGCCCAGCA</w:t>
            </w:r>
          </w:p>
        </w:tc>
      </w:tr>
      <w:tr>
        <w:trPr>
          <w:trHeight w:val="56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INC01128</w:t>
            </w:r>
          </w:p>
        </w:tc>
        <w:tc>
          <w:tcPr>
            <w:tcW w:w="3158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GTACGTACCCCAGTGTGT</w:t>
            </w:r>
          </w:p>
        </w:tc>
        <w:tc>
          <w:tcPr>
            <w:tcW w:w="380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ATCACTCCAGCCTCATCCA</w:t>
            </w:r>
          </w:p>
        </w:tc>
      </w:tr>
      <w:tr>
        <w:trPr>
          <w:trHeight w:val="560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18S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31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TCGCTCCTCTCCTACTT</w:t>
            </w:r>
          </w:p>
        </w:tc>
        <w:tc>
          <w:tcPr>
            <w:tcW w:w="3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GTTGGTTTTGATCTGATAA</w:t>
            </w:r>
          </w:p>
        </w:tc>
      </w:tr>
      <w:tr>
        <w:trPr>
          <w:trHeight w:val="90" w:hRule="atLeast"/>
        </w:trPr>
        <w:tc>
          <w:tcPr>
            <w:tcW w:w="8306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Supplementary T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. Top 20 deregulated lncRNAs detected using microarray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35" w:hRule="atLeast"/>
        </w:trPr>
        <w:tc>
          <w:tcPr>
            <w:tcW w:w="19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" w:name="OLE_LINK2"/>
            <w:bookmarkEnd w:id="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-regulated lncRNAs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Fold change </w:t>
            </w:r>
          </w:p>
        </w:tc>
        <w:tc>
          <w:tcPr>
            <w:tcW w:w="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own-regulated lncRNAs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Fold change 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116366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992803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ALNG001650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7085137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C016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2439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092902.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0635263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N1B1-D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2439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AN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5062038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488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2439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LOC_00543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551262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011484.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2439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7983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8635638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BED5-AS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2439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7580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887217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020915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0383662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F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861945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F1A-AS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649852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093817.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223693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M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3028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2263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223693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334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3028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LOC_00272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527315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117829.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3028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C0199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527315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XLNG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3028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354928.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527315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139260.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73028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7976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0772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P2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03104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C0083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085515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XNDC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43022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LOC_01164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912624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643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31288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113146.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912624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DD4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969696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03576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147982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9orf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560209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G00000043895.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147982</w:t>
            </w:r>
          </w:p>
        </w:tc>
      </w:tr>
      <w:tr>
        <w:trPr>
          <w:trHeight w:val="280" w:hRule="atLeast"/>
        </w:trPr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087481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179669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110285.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147982</w:t>
            </w:r>
          </w:p>
        </w:tc>
      </w:tr>
      <w:tr>
        <w:trPr>
          <w:trHeight w:val="295" w:hRule="atLeast"/>
        </w:trPr>
        <w:tc>
          <w:tcPr>
            <w:tcW w:w="19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NEA-DT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0007311</w:t>
            </w:r>
          </w:p>
        </w:tc>
        <w:tc>
          <w:tcPr>
            <w:tcW w:w="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144831.1</w:t>
            </w:r>
          </w:p>
        </w:tc>
        <w:tc>
          <w:tcPr>
            <w:tcW w:w="1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1479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32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24"/>
        <w:gridCol w:w="1287"/>
        <w:gridCol w:w="1086"/>
        <w:gridCol w:w="26"/>
        <w:gridCol w:w="2045"/>
        <w:gridCol w:w="985"/>
        <w:gridCol w:w="1073"/>
      </w:tblGrid>
      <w:tr>
        <w:trPr>
          <w:trHeight w:val="280" w:hRule="atLeast"/>
        </w:trPr>
        <w:tc>
          <w:tcPr>
            <w:tcW w:w="8326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" w:name="OLE_LINK1"/>
            <w:bookmarkEnd w:id="2"/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Supplementary T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3. Top 20 deregulated mRNAs detected using microarray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-regulated mRNA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ld change</w:t>
            </w:r>
          </w:p>
        </w:tc>
        <w:tc>
          <w:tcPr>
            <w:tcW w:w="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-regulated mRNA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ld change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15326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0orf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9.67049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20158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FA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793285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08048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NF27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7.5649037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14499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RC4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925124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9414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B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5.850307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328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NC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6892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0480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O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5.757535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8895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I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16427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3047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P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8.344736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7063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OSD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144525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00470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4D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.1925882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727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38A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14204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506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8A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.2368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652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T1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19149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706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WP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.60551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234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SR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42867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13879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TD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31809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17854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M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04222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3228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YTTD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59696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3044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5orf6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0114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628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B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300114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64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Z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89227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4475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GR3B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232917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3194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HBP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70216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28627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AA15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0928452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5346_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PA1B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55136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717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P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917127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361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3HCC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6836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4554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M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184507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270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L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66622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4541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835176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216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44655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305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C22A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6108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5403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RGPRX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38244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3211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D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158079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02480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LP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9244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1643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F2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777070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15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OX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900995</w:t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0104066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AN-P2RY1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4234821</w:t>
            </w:r>
          </w:p>
        </w:tc>
        <w:tc>
          <w:tcPr>
            <w:tcW w:w="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M_02411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C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2725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32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81"/>
        <w:gridCol w:w="1785"/>
        <w:gridCol w:w="26"/>
        <w:gridCol w:w="2806"/>
        <w:gridCol w:w="1728"/>
      </w:tblGrid>
      <w:tr>
        <w:trPr>
          <w:trHeight w:val="280" w:hRule="atLeast"/>
        </w:trPr>
        <w:tc>
          <w:tcPr>
            <w:tcW w:w="832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Supplementary Tabl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 Top 20 </w:t>
            </w:r>
            <w:bookmarkStart w:id="3" w:name="OLE_LINK3"/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regulated</w:t>
            </w:r>
            <w:bookmarkEnd w:id="3"/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n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NAs detected using microarray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24h-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rsisten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ectio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_vs_24h-acute infection)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35" w:hRule="atLeast"/>
        </w:trPr>
        <w:tc>
          <w:tcPr>
            <w:tcW w:w="1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-regulated lncRNAs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old change </w:t>
            </w:r>
          </w:p>
        </w:tc>
        <w:tc>
          <w:tcPr>
            <w:tcW w:w="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-regulated lncRNAs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old change 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MAD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9.911916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SALNG00165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367103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XLOC_00517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4387367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391839.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25602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NC0161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4387367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CAN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30814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N1B1-DT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4387367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NC0259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180944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GS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4387367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162413.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180944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512328.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145736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109466.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883874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IGYF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145736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XP4-AS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697547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PP4R1-AS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4613286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0686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219494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CAT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79158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NC0037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86609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IR7515HG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79158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NHG1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86609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093534.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79158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XLOC_00631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86609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BSCN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791583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TG00000088098.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866092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009055.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121983.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04884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083798.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035563.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159540.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XLOC_01342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P001496.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109933.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NC0136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NC0110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492734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4119</w:t>
            </w:r>
          </w:p>
        </w:tc>
      </w:tr>
      <w:tr>
        <w:trPr>
          <w:trHeight w:val="280" w:hRule="atLeast"/>
        </w:trPr>
        <w:tc>
          <w:tcPr>
            <w:tcW w:w="19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XLOC_00543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1201428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05132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473927</w:t>
            </w:r>
          </w:p>
        </w:tc>
      </w:tr>
      <w:tr>
        <w:trPr>
          <w:trHeight w:val="295" w:hRule="atLeast"/>
        </w:trPr>
        <w:tc>
          <w:tcPr>
            <w:tcW w:w="1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HAP9-AS1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1201428</w:t>
            </w:r>
          </w:p>
        </w:tc>
        <w:tc>
          <w:tcPr>
            <w:tcW w:w="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596094.1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099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kip">
    <w:name w:val="skip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Style31">
    <w:name w:val="_Style 31"/>
    <w:basedOn w:val="Normal"/>
    <w:next w:val="Style19"/>
    <w:qFormat/>
    <w:pPr>
      <w:ind w:firstLine="420"/>
    </w:pPr>
    <w:rPr>
      <w:rFonts w:ascii="等线" w:hAnsi="等线" w:eastAsia="等线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9:35:00Z</dcterms:created>
  <dc:creator>南华大学党政办</dc:creator>
  <dc:description/>
  <dc:language>en-US</dc:language>
  <cp:lastModifiedBy>萝卜</cp:lastModifiedBy>
  <dcterms:modified xsi:type="dcterms:W3CDTF">2021-10-27T11:57:0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60FB21556294A17849D41233C6C0E32</vt:lpwstr>
  </property>
  <property fmtid="{D5CDD505-2E9C-101B-9397-08002B2CF9AE}" pid="6" name="KSOProductBuildVer">
    <vt:lpwstr>2052-11.1.0.10938</vt:lpwstr>
  </property>
</Properties>
</file>